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8E464" w14:textId="6E9D133D" w:rsidR="001D0948" w:rsidRPr="001D0948" w:rsidRDefault="001D0948" w:rsidP="001D0948">
      <w:pPr>
        <w:rPr>
          <w:rFonts w:eastAsia="Times New Roman" w:cs="Arial"/>
          <w:b/>
          <w:bCs/>
          <w:color w:val="000000"/>
          <w:kern w:val="0"/>
          <w14:ligatures w14:val="none"/>
        </w:rPr>
      </w:pPr>
      <w:r>
        <w:rPr>
          <w:rFonts w:eastAsia="Times New Roman" w:cs="Arial"/>
          <w:b/>
          <w:bCs/>
          <w:color w:val="000000"/>
          <w:kern w:val="0"/>
          <w14:ligatures w14:val="none"/>
        </w:rPr>
        <w:t>Supplementary file 7</w:t>
      </w:r>
      <w:r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Pr="00FA3381">
        <w:rPr>
          <w:rFonts w:eastAsia="Times New Roman" w:cs="Arial"/>
          <w:color w:val="000000"/>
          <w:kern w:val="0"/>
          <w14:ligatures w14:val="none"/>
        </w:rPr>
        <w:t xml:space="preserve"> </w:t>
      </w:r>
      <w:r w:rsidRPr="00C041E3">
        <w:rPr>
          <w:rFonts w:eastAsia="Times New Roman" w:cs="Arial"/>
          <w:color w:val="000000"/>
          <w:kern w:val="0"/>
          <w14:ligatures w14:val="none"/>
        </w:rPr>
        <w:t>Microsatellite primer information</w:t>
      </w:r>
    </w:p>
    <w:p w14:paraId="1FEED494" w14:textId="77777777" w:rsidR="001D0948" w:rsidRDefault="001D0948" w:rsidP="001D0948">
      <w:pPr>
        <w:rPr>
          <w:rFonts w:eastAsia="Times New Roman" w:cs="Arial"/>
        </w:rPr>
      </w:pPr>
    </w:p>
    <w:tbl>
      <w:tblPr>
        <w:tblW w:w="7662" w:type="dxa"/>
        <w:tblLook w:val="04A0" w:firstRow="1" w:lastRow="0" w:firstColumn="1" w:lastColumn="0" w:noHBand="0" w:noVBand="1"/>
      </w:tblPr>
      <w:tblGrid>
        <w:gridCol w:w="1500"/>
        <w:gridCol w:w="3250"/>
        <w:gridCol w:w="3284"/>
      </w:tblGrid>
      <w:tr w:rsidR="001D0948" w:rsidRPr="00F431E4" w14:paraId="3BBCA2AE" w14:textId="77777777" w:rsidTr="00583AA6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078F" w14:textId="77777777" w:rsidR="001D0948" w:rsidRPr="00F431E4" w:rsidRDefault="001D0948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icrosatellite </w:t>
            </w: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D1F7" w14:textId="77777777" w:rsidR="001D0948" w:rsidRPr="00F431E4" w:rsidRDefault="001D0948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ligo 1 sequence (5’ → 3’)</w:t>
            </w:r>
          </w:p>
        </w:tc>
        <w:tc>
          <w:tcPr>
            <w:tcW w:w="3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C27A" w14:textId="77777777" w:rsidR="001D0948" w:rsidRPr="00F431E4" w:rsidRDefault="001D0948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ligo 2 sequence (5’ → 3’)</w:t>
            </w:r>
          </w:p>
        </w:tc>
      </w:tr>
      <w:tr w:rsidR="001D0948" w:rsidRPr="00F431E4" w14:paraId="7A6D7C45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B750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1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6A8E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GCATGATGGAGGAATCTTC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920B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TAGTGGTGATAGAAACATGG</w:t>
            </w:r>
          </w:p>
        </w:tc>
      </w:tr>
      <w:tr w:rsidR="001D0948" w:rsidRPr="00F431E4" w14:paraId="1A851484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5FD2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E5C3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ATCCTGTTGCCGTTTGGAC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47F4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TGCTTCTAGATGAACCCAC</w:t>
            </w:r>
          </w:p>
        </w:tc>
      </w:tr>
      <w:tr w:rsidR="001D0948" w:rsidRPr="00F431E4" w14:paraId="700A2AA0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BA41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3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598E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﻿</w:t>
            </w: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TCTCCTTGCAAACAGCAGG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85DD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﻿</w:t>
            </w: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CATGGGTGAGTTGAGGGTG</w:t>
            </w:r>
          </w:p>
        </w:tc>
      </w:tr>
      <w:tr w:rsidR="001D0948" w:rsidRPr="00F431E4" w14:paraId="54B5E488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36EF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5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3D93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﻿</w:t>
            </w: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ATCTCCTGGCTATCAAGAC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0693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﻿</w:t>
            </w: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TAGTTAGCCCTTAGCACAG</w:t>
            </w:r>
          </w:p>
        </w:tc>
      </w:tr>
      <w:tr w:rsidR="001D0948" w:rsidRPr="00F431E4" w14:paraId="1DB929FD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18E9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6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84E0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ACACCCATATTATAAGTGG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643C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ATTCAGATGAAACCTAACC</w:t>
            </w:r>
          </w:p>
        </w:tc>
      </w:tr>
      <w:tr w:rsidR="001D0948" w:rsidRPr="00F431E4" w14:paraId="611D01A7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A0BB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MS7 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0D43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ACTAAGTGCTAAGTGTGAC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8952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CAGTCTTAGAGATCACAAG</w:t>
            </w:r>
          </w:p>
        </w:tc>
      </w:tr>
      <w:tr w:rsidR="001D0948" w:rsidRPr="00F431E4" w14:paraId="2CFFFE63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4EF7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MS8 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37C5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CACCCAAAGTCCTCAACAG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3277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TAGTACATGTGTAAGGGTG</w:t>
            </w:r>
          </w:p>
        </w:tc>
      </w:tr>
      <w:tr w:rsidR="001D0948" w:rsidRPr="00F431E4" w14:paraId="0231E868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EFCF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BBDA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CAGACTCATAGTTGAAGTG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8A5E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CTGGGAATACCAGGTTCAC</w:t>
            </w:r>
          </w:p>
        </w:tc>
      </w:tr>
      <w:tr w:rsidR="001D0948" w:rsidRPr="00F431E4" w14:paraId="2B5157C1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905B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10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E434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ACCAATAATGTGGAAGCTG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7403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CATGGCTGAGTAATTGGTG</w:t>
            </w:r>
          </w:p>
        </w:tc>
      </w:tr>
      <w:tr w:rsidR="001D0948" w:rsidRPr="00F431E4" w14:paraId="73E69704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5796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12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F27B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ACCCACCTGGAGATGTTTAG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1C1F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GGACGCCTTAAAATAGGAAG</w:t>
            </w:r>
          </w:p>
        </w:tc>
      </w:tr>
      <w:tr w:rsidR="001D0948" w:rsidRPr="00F431E4" w14:paraId="7E5EDDE7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78C6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14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3B97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GGAGGCAGTCTTGGTATC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ECD8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AACATTGACCGCATCAC</w:t>
            </w:r>
          </w:p>
        </w:tc>
      </w:tr>
      <w:tr w:rsidR="001D0948" w:rsidRPr="00F431E4" w14:paraId="49F06AC1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D30B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15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04AB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TAAAGCAGAGGTCAGGTTATC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EC63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ATGGAAGAATAGGATGATGAA</w:t>
            </w:r>
          </w:p>
        </w:tc>
      </w:tr>
      <w:tr w:rsidR="001D0948" w:rsidRPr="00F431E4" w14:paraId="0CF06CB7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5152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16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7D25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TTAATGCATCCACTGAGTC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E3C8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GAATATAGTGGCATATCAG</w:t>
            </w:r>
          </w:p>
        </w:tc>
      </w:tr>
      <w:tr w:rsidR="001D0948" w:rsidRPr="00F431E4" w14:paraId="640A2003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6219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17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4D13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ATCCTGAACCTACGGTAAGC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8C45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GCCAGAAAATAGAGGGAAG</w:t>
            </w:r>
          </w:p>
        </w:tc>
      </w:tr>
      <w:tr w:rsidR="001D0948" w:rsidRPr="00F431E4" w14:paraId="42F0B733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F0F9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18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7126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ATTAATGTGCAGCACTAT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9FD6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GGCAGTTTTTCAGCTAAG</w:t>
            </w:r>
          </w:p>
        </w:tc>
      </w:tr>
      <w:tr w:rsidR="001D0948" w:rsidRPr="00F431E4" w14:paraId="2C7188C7" w14:textId="77777777" w:rsidTr="00583AA6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ECEE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S19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324A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AAAAAGAAAAGGAAGAACTAA</w:t>
            </w:r>
          </w:p>
        </w:tc>
        <w:tc>
          <w:tcPr>
            <w:tcW w:w="3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13D5" w14:textId="77777777" w:rsidR="001D0948" w:rsidRPr="00F431E4" w:rsidRDefault="001D0948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431E4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GAGACAAGTTGGGTAGA</w:t>
            </w:r>
          </w:p>
        </w:tc>
      </w:tr>
    </w:tbl>
    <w:p w14:paraId="1A990F30" w14:textId="77777777" w:rsidR="00615879" w:rsidRDefault="00615879"/>
    <w:sectPr w:rsidR="00615879" w:rsidSect="00C521F2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948"/>
    <w:rsid w:val="001D0948"/>
    <w:rsid w:val="00595266"/>
    <w:rsid w:val="00615879"/>
    <w:rsid w:val="008B5B6D"/>
    <w:rsid w:val="00C5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E0A6A"/>
  <w15:chartTrackingRefBased/>
  <w15:docId w15:val="{0BB26FE8-06FD-3F4C-A0EB-1DDFF98EC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948"/>
    <w:rPr>
      <w:rFonts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9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9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9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9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94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94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94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94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94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94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94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94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94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94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9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9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94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948"/>
    <w:pPr>
      <w:spacing w:before="160" w:after="160"/>
      <w:jc w:val="center"/>
    </w:pPr>
    <w:rPr>
      <w:rFonts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9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948"/>
    <w:pPr>
      <w:ind w:left="720"/>
      <w:contextualSpacing/>
    </w:pPr>
    <w:rPr>
      <w:rFonts w:cs="Arial"/>
    </w:rPr>
  </w:style>
  <w:style w:type="character" w:styleId="IntenseEmphasis">
    <w:name w:val="Intense Emphasis"/>
    <w:basedOn w:val="DefaultParagraphFont"/>
    <w:uiPriority w:val="21"/>
    <w:qFormat/>
    <w:rsid w:val="001D0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9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David</dc:creator>
  <cp:keywords/>
  <dc:description/>
  <cp:lastModifiedBy>Ho, David</cp:lastModifiedBy>
  <cp:revision>1</cp:revision>
  <dcterms:created xsi:type="dcterms:W3CDTF">2024-03-24T23:25:00Z</dcterms:created>
  <dcterms:modified xsi:type="dcterms:W3CDTF">2024-03-24T23:26:00Z</dcterms:modified>
</cp:coreProperties>
</file>